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EA182C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Ramsay Sedation Scal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7"/>
        <w:gridCol w:w="3834"/>
        <w:gridCol w:w="3925"/>
      </w:tblGrid>
      <w:tr w14:paraId="64C2D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C63AFC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6A1480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Clinical St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752FA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</w:tr>
      <w:tr w14:paraId="13684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A2A69E7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07D2B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Anxious, agitated, or restles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174AF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atient anxious or agitated; may require intervention</w:t>
            </w:r>
          </w:p>
        </w:tc>
      </w:tr>
      <w:tr w14:paraId="28CF3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A8B48C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79C677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Cooperative, oriented, and tranqui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3E84D0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atient calm, follows commands, awake/alert (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Ideal postoperative stat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 w14:paraId="18904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CA6A39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2EC00F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sponsive to commands onl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83846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atient drowsy but responds appropriately to verbal commands</w:t>
            </w:r>
          </w:p>
        </w:tc>
      </w:tr>
      <w:tr w14:paraId="61D95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43CF69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C9E3F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Asleep with brisk response to light glabellar tap or loud auditory stimulu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D77417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atient asleep; rapid response to physical/auditory stimulus</w:t>
            </w:r>
          </w:p>
        </w:tc>
      </w:tr>
      <w:tr w14:paraId="53E41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8D93DB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07C97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Asleep with sluggish response to light glabellar tap or loud auditory stimulu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3B44D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atient asleep; delayed response to stimulus</w:t>
            </w:r>
          </w:p>
        </w:tc>
      </w:tr>
      <w:tr w14:paraId="5415D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B196CA7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F0D280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Asleep with no response to stimulu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7E08F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Unarousable; no response to vigorous stimulus</w:t>
            </w:r>
          </w:p>
        </w:tc>
      </w:tr>
    </w:tbl>
    <w:p w14:paraId="2F0271D5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bookmarkStart w:id="0" w:name="_GoBack"/>
      <w:bookmarkEnd w:id="0"/>
    </w:p>
    <w:p w14:paraId="5DFEDAA5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3FDD339E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35D8C27D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7E2D83C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D1C47F2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D49CE51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3999DC5F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7BC9ADF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F618241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2EDEF1A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8223BFC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Bruggrmann comfort scale（BCS）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7"/>
        <w:gridCol w:w="7317"/>
      </w:tblGrid>
      <w:tr w14:paraId="5BE34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0D591F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co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D77611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escription</w:t>
            </w:r>
          </w:p>
        </w:tc>
      </w:tr>
      <w:tr w14:paraId="4975F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DD78BC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7186DB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ntinuous pain</w:t>
            </w:r>
          </w:p>
        </w:tc>
      </w:tr>
      <w:tr w14:paraId="6293B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6C806B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5CD7A8C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o pain at rest, severe pain on deep - breathing or coughing</w:t>
            </w:r>
          </w:p>
        </w:tc>
      </w:tr>
      <w:tr w14:paraId="67D23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E4D3F8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01E64CF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o pain when lying quietly, mild pain on deep - breathing or coughing</w:t>
            </w:r>
          </w:p>
        </w:tc>
      </w:tr>
      <w:tr w14:paraId="7180D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31E1EC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DBCD3D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o pain on deep - breathing</w:t>
            </w:r>
          </w:p>
        </w:tc>
      </w:tr>
      <w:tr w14:paraId="3ACFB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B53DB1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981D6B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o pain on coughing</w:t>
            </w:r>
          </w:p>
        </w:tc>
      </w:tr>
    </w:tbl>
    <w:p w14:paraId="5C1C29C9">
      <w:pPr>
        <w:rPr>
          <w:rFonts w:hint="default"/>
        </w:rPr>
      </w:pPr>
    </w:p>
    <w:p w14:paraId="743E9A49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3A38E11D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03082778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4993F194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2A7256C5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191132D6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6DA0EE97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2A3BC2E3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1FDFDF3E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3110A974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53FDBCDF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153A7EC5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79B9911E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653BB82F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1216BC02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2A5DC04C">
      <w:pPr>
        <w:pStyle w:val="2"/>
        <w:keepNext w:val="0"/>
        <w:keepLines w:val="0"/>
        <w:widowControl/>
        <w:suppressLineNumbers w:val="0"/>
        <w:shd w:val="clear" w:fill="FFFFFF"/>
        <w:spacing w:line="23" w:lineRule="atLeast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Quality of Recovery-15 (QoR-15) Scal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5"/>
        <w:gridCol w:w="3441"/>
        <w:gridCol w:w="3120"/>
      </w:tblGrid>
      <w:tr w14:paraId="5756F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272DB5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Domai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62630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7E3294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cale (0–10)</w:t>
            </w:r>
          </w:p>
        </w:tc>
      </w:tr>
      <w:tr w14:paraId="159E9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26C3A3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hysical Comfort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4AA5E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. Able to breathe easily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DDB42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Poor) ↔ 10 (Excellent)</w:t>
            </w:r>
          </w:p>
        </w:tc>
      </w:tr>
      <w:tr w14:paraId="7EDBB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0D234A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21D1C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. Feeling rest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A6045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Poor) ↔ 10 (Excellent)</w:t>
            </w:r>
          </w:p>
        </w:tc>
      </w:tr>
      <w:tr w14:paraId="5D00A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04C3D46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80B98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. Able to enjoy f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DCC7C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Poor) ↔ 10 (Excellent)</w:t>
            </w:r>
          </w:p>
        </w:tc>
      </w:tr>
      <w:tr w14:paraId="6228F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0C5513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19B70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4. Feeling rest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7BFACF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Never) ↔ 10 (Always)</w:t>
            </w:r>
          </w:p>
        </w:tc>
      </w:tr>
      <w:tr w14:paraId="42ABF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2FA1C51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21006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5. Able to pass urine normall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859ED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Severe Problem) ↔ 10 (No Problem)</w:t>
            </w:r>
          </w:p>
        </w:tc>
      </w:tr>
      <w:tr w14:paraId="73FE8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E63D5B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Emotional Stat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37A54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6. Feeling in control of self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964C9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Never) ↔ 10 (Always)</w:t>
            </w:r>
          </w:p>
        </w:tc>
      </w:tr>
      <w:tr w14:paraId="56D16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5C4486F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C4500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7. Feeling anxious or frighten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63F6E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verse-scored: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 0 (Always) ↔ 10 (Never)</w:t>
            </w:r>
          </w:p>
        </w:tc>
      </w:tr>
      <w:tr w14:paraId="34396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98B91D4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63224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8. Feeling depress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AA414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verse-scored: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 0 (Always) ↔ 10 (Never)</w:t>
            </w:r>
          </w:p>
        </w:tc>
      </w:tr>
      <w:tr w14:paraId="20492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76E81D9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19002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9. Having general feelings of well-being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B9D5B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Poor) ↔ 10 (Excellent)</w:t>
            </w:r>
          </w:p>
        </w:tc>
      </w:tr>
      <w:tr w14:paraId="5E2C6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41BF84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sychological Suppor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29446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0. Getting support from hospital doctors/nurs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0110E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Poor) ↔ 10 (Excellent)</w:t>
            </w:r>
          </w:p>
        </w:tc>
      </w:tr>
      <w:tr w14:paraId="1B212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932894F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473A1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1. Able to communicate with hospital staff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05FC7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Poor) ↔ 10 (Excellent)</w:t>
            </w:r>
          </w:p>
        </w:tc>
      </w:tr>
      <w:tr w14:paraId="0FA0C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B2A139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hysical Independe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B8FE1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2. Able to look after personal toilet/washing unaid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3C297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Unable) ↔ 10 (Fully Able)</w:t>
            </w:r>
          </w:p>
        </w:tc>
      </w:tr>
      <w:tr w14:paraId="43750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A73A04F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65AD1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3. Able to return to work or usual home activiti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21AF9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 (Unable) ↔ 10 (Fully Able)</w:t>
            </w:r>
          </w:p>
        </w:tc>
      </w:tr>
      <w:tr w14:paraId="1047E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681309F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a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3FA22F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4. Moderate pa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E370A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verse-scored: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 0 (Always) ↔ 10 (Never)</w:t>
            </w:r>
          </w:p>
        </w:tc>
      </w:tr>
      <w:tr w14:paraId="6E309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B7D8336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24A524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5. Severe pai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7A4A9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verse-scored: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 0 (Always) ↔ 10 (Never)</w:t>
            </w:r>
          </w:p>
        </w:tc>
      </w:tr>
    </w:tbl>
    <w:p w14:paraId="01E6E7F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 w14:paraId="7D7E4BF3">
      <w:pP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  <w:t>Athens Insomnia Scale (AIS)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0"/>
        <w:gridCol w:w="4521"/>
        <w:gridCol w:w="3345"/>
      </w:tblGrid>
      <w:tr w14:paraId="13E1C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450755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452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E7E20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Ques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CFD17D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cor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e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(0–3)</w:t>
            </w:r>
          </w:p>
        </w:tc>
      </w:tr>
      <w:tr w14:paraId="29133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0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5726B1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521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9711C8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leep induction (time to fall asleep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32D79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No problem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lightly delaye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arkedly delaye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Very delayed/did not sleep</w:t>
            </w:r>
          </w:p>
        </w:tc>
      </w:tr>
      <w:tr w14:paraId="0E51C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0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48F7D6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52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3D225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Awakenings during the nigh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D009C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No problem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inor problem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Considerable problem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erious problem/did not sleep</w:t>
            </w:r>
          </w:p>
        </w:tc>
      </w:tr>
      <w:tr w14:paraId="045CA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0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E0DF36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452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3467B5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Final awakening earlier than desir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1B180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Not earlie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A little earlie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arkedly earlie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uch earlier/did not sleep</w:t>
            </w:r>
          </w:p>
        </w:tc>
      </w:tr>
      <w:tr w14:paraId="20024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0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6491AA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452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410C9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Total sleep dur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72A1D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ufficien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lightly insufficien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arkedly insufficien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Very insufficient</w:t>
            </w:r>
          </w:p>
        </w:tc>
      </w:tr>
      <w:tr w14:paraId="6A206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0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E1427C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52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458DC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Overall quality of slee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EE00E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atisfactory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lightly unsatisfactory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arkedly unsatisfactory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Very unsatisfactory</w:t>
            </w:r>
          </w:p>
        </w:tc>
      </w:tr>
      <w:tr w14:paraId="6F424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0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1B5535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52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4CDDA7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Well-being during the da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BC875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Normal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lightly decrease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arkedly decrease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Very decreased</w:t>
            </w:r>
          </w:p>
        </w:tc>
      </w:tr>
      <w:tr w14:paraId="0562E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0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221338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452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D5909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Functioning (physical/mental) during the da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269100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Normal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lightly decrease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arkedly decrease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Very decreased</w:t>
            </w:r>
          </w:p>
        </w:tc>
      </w:tr>
      <w:tr w14:paraId="1EDE3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0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E4AC19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4521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ED11C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leepiness during the da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60245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Non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1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il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Considerabl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3: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Excessive</w:t>
            </w:r>
          </w:p>
        </w:tc>
      </w:tr>
    </w:tbl>
    <w:p w14:paraId="2B5A0240">
      <w:pP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944A4C"/>
    <w:rsid w:val="3E944A4C"/>
    <w:rsid w:val="40786313"/>
    <w:rsid w:val="4FD26B2F"/>
    <w:rsid w:val="6E76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73</Words>
  <Characters>2493</Characters>
  <Lines>0</Lines>
  <Paragraphs>0</Paragraphs>
  <TotalTime>5</TotalTime>
  <ScaleCrop>false</ScaleCrop>
  <LinksUpToDate>false</LinksUpToDate>
  <CharactersWithSpaces>283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4:18:00Z</dcterms:created>
  <dc:creator>Yuxiang Meng</dc:creator>
  <cp:lastModifiedBy>Yuxiang Meng</cp:lastModifiedBy>
  <dcterms:modified xsi:type="dcterms:W3CDTF">2025-08-13T14:2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E5907C76B834D4EB173A4C87926621F_13</vt:lpwstr>
  </property>
  <property fmtid="{D5CDD505-2E9C-101B-9397-08002B2CF9AE}" pid="4" name="KSOTemplateDocerSaveRecord">
    <vt:lpwstr>eyJoZGlkIjoiYjYwODk5YjgxMzI4OWEwNzQyMGUzZjdlYjQwYzU3NWQiLCJ1c2VySWQiOiI2MTA3MDE1MzMifQ==</vt:lpwstr>
  </property>
</Properties>
</file>